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FCF8B" w14:textId="77777777" w:rsidR="00F44678" w:rsidRPr="00997C13" w:rsidRDefault="00F44678" w:rsidP="00F44678">
      <w:pPr>
        <w:jc w:val="both"/>
        <w:rPr>
          <w:rFonts w:cstheme="minorHAnsi"/>
          <w:lang w:val="en-US"/>
        </w:rPr>
      </w:pPr>
    </w:p>
    <w:p w14:paraId="67D9D964" w14:textId="77777777" w:rsidR="00F44678" w:rsidRPr="00997C13" w:rsidRDefault="00F44678" w:rsidP="00F44678">
      <w:pPr>
        <w:jc w:val="both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5F451EFC" wp14:editId="79C29CC9">
            <wp:extent cx="5497830" cy="2372849"/>
            <wp:effectExtent l="0" t="0" r="7620" b="0"/>
            <wp:docPr id="1601659366" name="Imagem 5" descr="A table with numbers and nam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1659366" name="Imagem 5" descr="A table with numbers and name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3380" cy="23838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75BFA0" w14:textId="77777777" w:rsidR="00F44678" w:rsidRPr="00ED0FA0" w:rsidRDefault="00F44678" w:rsidP="00F44678">
      <w:pPr>
        <w:jc w:val="both"/>
        <w:rPr>
          <w:rFonts w:cstheme="minorHAnsi"/>
          <w:lang w:val="en-US"/>
        </w:rPr>
      </w:pPr>
      <w:bookmarkStart w:id="0" w:name="_Hlk139747404"/>
      <w:r w:rsidRPr="00997C13">
        <w:rPr>
          <w:rFonts w:cstheme="minorHAnsi"/>
          <w:b/>
          <w:bCs/>
          <w:lang w:val="en-US"/>
        </w:rPr>
        <w:t>S</w:t>
      </w:r>
      <w:r>
        <w:rPr>
          <w:rFonts w:cstheme="minorHAnsi"/>
          <w:b/>
          <w:bCs/>
          <w:lang w:val="en-US"/>
        </w:rPr>
        <w:t>4</w:t>
      </w:r>
      <w:r w:rsidRPr="00C837C4">
        <w:rPr>
          <w:rFonts w:cstheme="minorHAnsi"/>
          <w:b/>
          <w:bCs/>
          <w:lang w:val="en-US"/>
        </w:rPr>
        <w:t xml:space="preserve"> </w:t>
      </w:r>
      <w:r w:rsidRPr="00997C13">
        <w:rPr>
          <w:rFonts w:cstheme="minorHAnsi"/>
          <w:b/>
          <w:bCs/>
          <w:lang w:val="en-US"/>
        </w:rPr>
        <w:t>Table.</w:t>
      </w:r>
      <w:r w:rsidRPr="00997C13">
        <w:rPr>
          <w:rFonts w:cstheme="minorHAnsi"/>
          <w:lang w:val="en-US"/>
        </w:rPr>
        <w:t xml:space="preserve"> Result of the comparison between groups for head hide behavior (predator and species) by Tukey's test. Bold p-values indicate p &lt; 0.05.</w:t>
      </w:r>
    </w:p>
    <w:bookmarkEnd w:id="0"/>
    <w:p w14:paraId="1B429279" w14:textId="77777777" w:rsidR="00F90687" w:rsidRDefault="00F90687"/>
    <w:sectPr w:rsidR="00F906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687"/>
    <w:rsid w:val="00F44678"/>
    <w:rsid w:val="00F90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38EAC9-D2EF-42A3-BE4E-38971496E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678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Company/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7-12T10:48:00Z</dcterms:created>
  <dcterms:modified xsi:type="dcterms:W3CDTF">2023-07-12T10:48:00Z</dcterms:modified>
</cp:coreProperties>
</file>